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19FF4" w14:textId="4315FD53" w:rsidR="000A5EE9" w:rsidRPr="00011CA6" w:rsidRDefault="000A5EE9" w:rsidP="000A5EE9">
      <w:pPr>
        <w:pStyle w:val="Heading1"/>
        <w:rPr>
          <w:sz w:val="36"/>
          <w:szCs w:val="36"/>
        </w:rPr>
      </w:pPr>
      <w:r>
        <w:rPr>
          <w:sz w:val="36"/>
          <w:szCs w:val="36"/>
        </w:rPr>
        <w:t>S</w:t>
      </w:r>
      <w:r>
        <w:rPr>
          <w:sz w:val="36"/>
          <w:szCs w:val="36"/>
        </w:rPr>
        <w:t>2</w:t>
      </w:r>
      <w:r>
        <w:rPr>
          <w:sz w:val="36"/>
          <w:szCs w:val="36"/>
        </w:rPr>
        <w:t xml:space="preserve"> </w:t>
      </w:r>
      <w:r w:rsidRPr="00011CA6">
        <w:rPr>
          <w:sz w:val="36"/>
          <w:szCs w:val="36"/>
        </w:rPr>
        <w:t xml:space="preserve">Appendix: </w:t>
      </w:r>
      <w:r>
        <w:rPr>
          <w:sz w:val="36"/>
          <w:szCs w:val="36"/>
        </w:rPr>
        <w:t>Study in</w:t>
      </w:r>
      <w:r w:rsidR="00744781">
        <w:rPr>
          <w:sz w:val="36"/>
          <w:szCs w:val="36"/>
        </w:rPr>
        <w:t>vitation</w:t>
      </w:r>
      <w:r>
        <w:rPr>
          <w:sz w:val="36"/>
          <w:szCs w:val="36"/>
        </w:rPr>
        <w:t xml:space="preserve"> </w:t>
      </w:r>
    </w:p>
    <w:p w14:paraId="772FD52A" w14:textId="77777777" w:rsidR="000A5EE9" w:rsidRDefault="000A5EE9"/>
    <w:p w14:paraId="77FB8040" w14:textId="09C57540" w:rsidR="00753D7A" w:rsidRDefault="001445BF">
      <w:r>
        <w:t>Kia ora</w:t>
      </w:r>
    </w:p>
    <w:p w14:paraId="24239E63" w14:textId="4AD2D9CD" w:rsidR="001445BF" w:rsidRDefault="001445BF">
      <w:r>
        <w:t xml:space="preserve">My name is </w:t>
      </w:r>
      <w:r w:rsidRPr="00103C7D">
        <w:rPr>
          <w:highlight w:val="black"/>
        </w:rPr>
        <w:t>Sarah Rhodes</w:t>
      </w:r>
      <w:r>
        <w:t xml:space="preserve">. My background is as a physiotherapist specialising in cardio-respiratory care. I currently work as a </w:t>
      </w:r>
      <w:r w:rsidRPr="00B13681">
        <w:rPr>
          <w:highlight w:val="black"/>
        </w:rPr>
        <w:t>lecturer at the School of Physiotherapy, University of Otago.</w:t>
      </w:r>
      <w:r w:rsidRPr="00B13681">
        <w:t xml:space="preserve"> </w:t>
      </w:r>
      <w:r>
        <w:t xml:space="preserve">Since </w:t>
      </w:r>
      <w:r w:rsidR="00461CD5">
        <w:t>early</w:t>
      </w:r>
      <w:r>
        <w:t xml:space="preserve"> in the COVID-19 pandemic my colleagues and I recognised that there was likely to </w:t>
      </w:r>
      <w:r w:rsidR="00801D42">
        <w:t xml:space="preserve">be </w:t>
      </w:r>
      <w:r>
        <w:t xml:space="preserve">people impacted by </w:t>
      </w:r>
      <w:r w:rsidR="00801D42">
        <w:t xml:space="preserve">the </w:t>
      </w:r>
      <w:r>
        <w:t xml:space="preserve">post viral effects of the infection. </w:t>
      </w:r>
    </w:p>
    <w:p w14:paraId="7B19BC4A" w14:textId="34AEA086" w:rsidR="001445BF" w:rsidRDefault="001445BF">
      <w:r>
        <w:t xml:space="preserve">As part of my research, I am hoping to connect with those living with long COVID, particularly those who </w:t>
      </w:r>
      <w:r w:rsidR="00801D42">
        <w:t xml:space="preserve">are sometimes disadvantaged by the health system – Māori, Pasifika, disabled </w:t>
      </w:r>
      <w:r w:rsidR="00461CD5">
        <w:t>people,</w:t>
      </w:r>
      <w:r w:rsidR="00801D42">
        <w:t xml:space="preserve"> and those living rurally. I am seeking to understand their experiences of living with long COVID and access to health care, as well as their perspectives on what a good long COVID service would look like. i.e. what would support them most effectively.</w:t>
      </w:r>
    </w:p>
    <w:p w14:paraId="09C69FC8" w14:textId="47B55C65" w:rsidR="00801D42" w:rsidRDefault="00801D42">
      <w:r>
        <w:t xml:space="preserve">These discussions would be </w:t>
      </w:r>
      <w:r w:rsidR="00B70FDE">
        <w:t>run</w:t>
      </w:r>
      <w:r>
        <w:t xml:space="preserve"> via Zoom, meaning people can be anywhere in the country and </w:t>
      </w:r>
      <w:r w:rsidR="00461CD5">
        <w:t>do not</w:t>
      </w:r>
      <w:r>
        <w:t xml:space="preserve"> need to be able to get somewhere to have their voice heard. The zoom space is a safe and non-judgemental one where everyone’s input is valued. Those with lived experience of long COVID are best placed to comment on these issues.</w:t>
      </w:r>
      <w:r w:rsidR="00EF7C30">
        <w:t xml:space="preserve"> It is hoped that this information will be used to </w:t>
      </w:r>
      <w:r w:rsidR="00C57B94">
        <w:t xml:space="preserve">in future to </w:t>
      </w:r>
      <w:r w:rsidR="005E5ACF">
        <w:t>demonstrate the need for a long COVID service and provide some insights into what that might look like.</w:t>
      </w:r>
    </w:p>
    <w:p w14:paraId="2ADB16C4" w14:textId="1D71E3A9" w:rsidR="00801D42" w:rsidRDefault="00801D42">
      <w:r>
        <w:t>If you are living with long COVID and think you might like to join a zoom group to discuss your experiences of accessing health care to date and what might help you in future, please feel free to email me for more information</w:t>
      </w:r>
      <w:r w:rsidRPr="004427BA">
        <w:rPr>
          <w:highlight w:val="black"/>
        </w:rPr>
        <w:t xml:space="preserve">: </w:t>
      </w:r>
      <w:hyperlink r:id="rId4" w:history="1">
        <w:r w:rsidRPr="004427BA">
          <w:rPr>
            <w:rStyle w:val="Hyperlink"/>
            <w:color w:val="auto"/>
            <w:highlight w:val="black"/>
          </w:rPr>
          <w:t>sarah.rhodes@otago.ac.nz</w:t>
        </w:r>
      </w:hyperlink>
    </w:p>
    <w:p w14:paraId="1706EF36" w14:textId="283FD1E3" w:rsidR="00801D42" w:rsidRDefault="00801D42">
      <w:r>
        <w:t>With thanks</w:t>
      </w:r>
    </w:p>
    <w:p w14:paraId="12900E25" w14:textId="38C327D8" w:rsidR="00801D42" w:rsidRDefault="00801D42">
      <w:r w:rsidRPr="004427BA">
        <w:rPr>
          <w:highlight w:val="black"/>
        </w:rPr>
        <w:t>Sarah</w:t>
      </w:r>
      <w:r>
        <w:t xml:space="preserve"> </w:t>
      </w:r>
    </w:p>
    <w:sectPr w:rsidR="00801D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5BF"/>
    <w:rsid w:val="000A5EE9"/>
    <w:rsid w:val="00103C7D"/>
    <w:rsid w:val="001445BF"/>
    <w:rsid w:val="00394BC5"/>
    <w:rsid w:val="00432B1F"/>
    <w:rsid w:val="004427BA"/>
    <w:rsid w:val="00461CD5"/>
    <w:rsid w:val="005874E7"/>
    <w:rsid w:val="005E5ACF"/>
    <w:rsid w:val="00744781"/>
    <w:rsid w:val="00753D7A"/>
    <w:rsid w:val="00801D42"/>
    <w:rsid w:val="00890B74"/>
    <w:rsid w:val="00AF56C2"/>
    <w:rsid w:val="00B13681"/>
    <w:rsid w:val="00B70FDE"/>
    <w:rsid w:val="00C57B94"/>
    <w:rsid w:val="00C704F2"/>
    <w:rsid w:val="00E07DF7"/>
    <w:rsid w:val="00E4454D"/>
    <w:rsid w:val="00EF7C30"/>
    <w:rsid w:val="00FF2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2D983"/>
  <w15:chartTrackingRefBased/>
  <w15:docId w15:val="{44DF3A86-8297-4C1E-9F30-23DEBF01C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5E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01D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1D4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A5E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arah.rhodes@otago.ac.n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hodes</dc:creator>
  <cp:keywords/>
  <dc:description/>
  <cp:lastModifiedBy>Sarah Rhodes</cp:lastModifiedBy>
  <cp:revision>3</cp:revision>
  <dcterms:created xsi:type="dcterms:W3CDTF">2025-09-24T01:03:00Z</dcterms:created>
  <dcterms:modified xsi:type="dcterms:W3CDTF">2025-09-24T01:03:00Z</dcterms:modified>
</cp:coreProperties>
</file>